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tasks.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body>
    <w:p w:rsidR="000035D5" w:rsidP="000035D5" w:rsidRDefault="000035D5" w14:paraId="1926FC84" w14:textId="35EBBC37">
      <w:pPr>
        <w:pStyle w:val="Title"/>
        <w:rPr>
          <w:lang w:val="en-GB"/>
        </w:rPr>
      </w:pPr>
      <w:bookmarkStart w:name="_Hlk78282978" w:id="0"/>
      <w:r>
        <w:rPr>
          <w:lang w:val="en-GB"/>
        </w:rPr>
        <w:t>Inclusivity in global research</w:t>
      </w:r>
    </w:p>
    <w:p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1"/>
      <w:r>
        <w:t>Note that if your paper is accepted for publication, this checklist will be published with your article in the supporting information files</w:t>
      </w:r>
      <w:bookmarkEnd w:id="1"/>
      <w:r>
        <w:t xml:space="preserve">. </w:t>
      </w:r>
      <w:bookmarkStart w:name="_Hlk78473744" w:id="2"/>
      <w:bookmarkStart w:name="_Hlk78473058" w:id="3"/>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rsidRPr="00E004E6" w:rsidR="000035D5" w:rsidP="000035D5" w:rsidRDefault="000035D5" w14:paraId="6E0451E3" w14:textId="77777777"/>
    <w:p w:rsidRPr="00E004E6" w:rsidR="000035D5" w:rsidP="000035D5" w:rsidRDefault="000035D5" w14:paraId="36C6527F" w14:textId="77777777">
      <w:pPr>
        <w:rPr>
          <w:b/>
          <w:sz w:val="28"/>
          <w:szCs w:val="28"/>
        </w:rPr>
      </w:pPr>
      <w:r w:rsidRPr="00E004E6">
        <w:rPr>
          <w:b/>
          <w:sz w:val="28"/>
          <w:szCs w:val="28"/>
        </w:rPr>
        <w:t>Ethical considerations, permits and authorship</w:t>
      </w:r>
    </w:p>
    <w:p w:rsidR="000035D5" w:rsidP="000035D5" w:rsidRDefault="000035D5" w14:paraId="7157B4AA" w14:textId="078234F7">
      <w:pPr>
        <w:spacing w:before="240" w:after="240"/>
        <w:rPr>
          <w:i/>
        </w:rPr>
      </w:pPr>
      <w:r>
        <w:rPr>
          <w:i/>
        </w:rPr>
        <w:t>This section is applicable to all research types.</w:t>
      </w:r>
    </w:p>
    <w:p w:rsidR="000035D5" w:rsidP="000035D5" w:rsidRDefault="000035D5" w14:paraId="107B90EE" w14:textId="2C2EC7D6">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073ACE4E">
                            <w:r>
                              <w:t xml:space="preserve">Reported on page number: </w:t>
                            </w:r>
                            <w:r w:rsidR="00AE47E7">
                              <w:t xml:space="preserve">pg. </w:t>
                            </w:r>
                            <w:proofErr w:type="gramStart"/>
                            <w:r w:rsidR="00AE47E7">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w14:anchorId="20705967">
                <v:stroke joinstyle="miter"/>
                <v:path gradientshapeok="t" o:connecttype="rect"/>
              </v:shapetype>
              <v:shape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073ACE4E">
                      <w:r>
                        <w:t xml:space="preserve">Reported on page number: </w:t>
                      </w:r>
                      <w:r w:rsidR="00AE47E7">
                        <w:t xml:space="preserve">pg. </w:t>
                      </w:r>
                      <w:proofErr w:type="gramStart"/>
                      <w:r w:rsidR="00AE47E7">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rsidR="000035D5" w:rsidP="000035D5" w:rsidRDefault="000035D5" w14:paraId="38C7B663" w14:textId="6C8BA0BC">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57B6332A">
                            <w:r>
                              <w:t xml:space="preserve">Reported on page number: </w:t>
                            </w:r>
                            <w:r w:rsidR="00E102E1">
                              <w:t xml:space="preserve">No deviations in the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57B6332A">
                      <w:r>
                        <w:t xml:space="preserve">Reported on page number: </w:t>
                      </w:r>
                      <w:r w:rsidR="00E102E1">
                        <w:t xml:space="preserve">No deviations in the study protoco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name="_Hlk73631626" w:id="4"/>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FFC4E76">
                <wp:simplePos x="0" y="0"/>
                <wp:positionH relativeFrom="margin">
                  <wp:align>right</wp:align>
                </wp:positionH>
                <wp:positionV relativeFrom="paragraph">
                  <wp:posOffset>708025</wp:posOffset>
                </wp:positionV>
                <wp:extent cx="6838950" cy="9207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0750"/>
                        </a:xfrm>
                        <a:prstGeom prst="rect">
                          <a:avLst/>
                        </a:prstGeom>
                        <a:solidFill>
                          <a:srgbClr val="FFFFFF"/>
                        </a:solidFill>
                        <a:ln w="9525">
                          <a:solidFill>
                            <a:srgbClr val="193A65"/>
                          </a:solidFill>
                          <a:miter lim="800000"/>
                          <a:headEnd/>
                          <a:tailEnd/>
                        </a:ln>
                      </wps:spPr>
                      <wps:txbx>
                        <w:txbxContent>
                          <w:p w:rsidR="000035D5" w:rsidP="000035D5" w:rsidRDefault="007D387C" w14:paraId="41AE696F" w14:textId="771BF097">
                            <w:r>
                              <w:rPr>
                                <w:rFonts w:cs="Times New Roman"/>
                                <w:sz w:val="22"/>
                                <w:szCs w:val="22"/>
                              </w:rPr>
                              <w:t xml:space="preserve">Yes, the study was conceptualized, conducted, and written </w:t>
                            </w:r>
                            <w:r w:rsidR="000525B9">
                              <w:rPr>
                                <w:rFonts w:cs="Times New Roman"/>
                                <w:sz w:val="22"/>
                                <w:szCs w:val="22"/>
                              </w:rPr>
                              <w:t xml:space="preserve">in a close collaboration </w:t>
                            </w:r>
                            <w:r w:rsidR="00597AAE">
                              <w:rPr>
                                <w:rFonts w:cs="Times New Roman"/>
                                <w:sz w:val="22"/>
                                <w:szCs w:val="22"/>
                              </w:rPr>
                              <w:t>with</w:t>
                            </w:r>
                            <w:r w:rsidR="000525B9">
                              <w:rPr>
                                <w:rFonts w:cs="Times New Roman"/>
                                <w:sz w:val="22"/>
                                <w:szCs w:val="22"/>
                              </w:rPr>
                              <w:t xml:space="preserve"> the Ethiopian Graduate School of Theology in Addis Ababa </w:t>
                            </w:r>
                            <w:r w:rsidR="00C64045">
                              <w:rPr>
                                <w:rFonts w:cs="Times New Roman"/>
                                <w:sz w:val="22"/>
                                <w:szCs w:val="22"/>
                              </w:rPr>
                              <w:t>with authors</w:t>
                            </w:r>
                            <w:r>
                              <w:rPr>
                                <w:rFonts w:cs="Times New Roman"/>
                                <w:sz w:val="22"/>
                                <w:szCs w:val="22"/>
                              </w:rPr>
                              <w:t xml:space="preserve"> </w:t>
                            </w:r>
                            <w:proofErr w:type="spellStart"/>
                            <w:r w:rsidRPr="00F9771A" w:rsidR="00BC15D7">
                              <w:rPr>
                                <w:rFonts w:cs="Times New Roman"/>
                                <w:sz w:val="22"/>
                                <w:szCs w:val="22"/>
                              </w:rPr>
                              <w:t>Wosene</w:t>
                            </w:r>
                            <w:proofErr w:type="spellEnd"/>
                            <w:r w:rsidRPr="00F9771A" w:rsidR="00BC15D7">
                              <w:rPr>
                                <w:rFonts w:cs="Times New Roman"/>
                                <w:sz w:val="22"/>
                                <w:szCs w:val="22"/>
                              </w:rPr>
                              <w:t xml:space="preserve"> Berhanu, </w:t>
                            </w:r>
                            <w:proofErr w:type="spellStart"/>
                            <w:r w:rsidRPr="00F9771A" w:rsidR="00BC15D7">
                              <w:rPr>
                                <w:rFonts w:cs="Times New Roman"/>
                                <w:sz w:val="22"/>
                                <w:szCs w:val="22"/>
                              </w:rPr>
                              <w:t>Addise</w:t>
                            </w:r>
                            <w:proofErr w:type="spellEnd"/>
                            <w:r w:rsidRPr="00F9771A" w:rsidR="00BC15D7">
                              <w:rPr>
                                <w:rFonts w:cs="Times New Roman"/>
                                <w:sz w:val="22"/>
                                <w:szCs w:val="22"/>
                              </w:rPr>
                              <w:t xml:space="preserve"> Amado </w:t>
                            </w:r>
                            <w:proofErr w:type="gramStart"/>
                            <w:r w:rsidRPr="00F9771A" w:rsidR="00BC15D7">
                              <w:rPr>
                                <w:rFonts w:cs="Times New Roman"/>
                                <w:sz w:val="22"/>
                                <w:szCs w:val="22"/>
                              </w:rPr>
                              <w:t>Dub</w:t>
                            </w:r>
                            <w:r w:rsidR="00BC15D7">
                              <w:rPr>
                                <w:rFonts w:cs="Times New Roman"/>
                                <w:sz w:val="22"/>
                                <w:szCs w:val="22"/>
                              </w:rPr>
                              <w:t>e</w:t>
                            </w:r>
                            <w:r w:rsidRPr="00F9771A" w:rsidR="00BC15D7">
                              <w:rPr>
                                <w:rFonts w:cs="Times New Roman"/>
                                <w:sz w:val="22"/>
                                <w:szCs w:val="22"/>
                              </w:rPr>
                              <w:t xml:space="preserve"> ,</w:t>
                            </w:r>
                            <w:proofErr w:type="spellStart"/>
                            <w:r w:rsidRPr="00F9771A" w:rsidR="00BC15D7">
                              <w:rPr>
                                <w:rFonts w:cs="Times New Roman"/>
                                <w:sz w:val="22"/>
                                <w:szCs w:val="22"/>
                              </w:rPr>
                              <w:t>Nesanet</w:t>
                            </w:r>
                            <w:proofErr w:type="spellEnd"/>
                            <w:proofErr w:type="gramEnd"/>
                            <w:r w:rsidRPr="00F9771A" w:rsidR="00BC15D7">
                              <w:rPr>
                                <w:rFonts w:cs="Times New Roman"/>
                                <w:sz w:val="22"/>
                                <w:szCs w:val="22"/>
                              </w:rPr>
                              <w:t xml:space="preserve"> </w:t>
                            </w:r>
                            <w:proofErr w:type="spellStart"/>
                            <w:r w:rsidRPr="00F9771A" w:rsidR="00BC15D7">
                              <w:rPr>
                                <w:rFonts w:cs="Times New Roman"/>
                                <w:sz w:val="22"/>
                                <w:szCs w:val="22"/>
                              </w:rPr>
                              <w:t>Megers</w:t>
                            </w:r>
                            <w:r w:rsidR="00A068A8">
                              <w:rPr>
                                <w:rFonts w:cs="Times New Roman"/>
                                <w:sz w:val="22"/>
                                <w:szCs w:val="22"/>
                              </w:rPr>
                              <w:t>a</w:t>
                            </w:r>
                            <w:proofErr w:type="spellEnd"/>
                            <w:r w:rsidR="00A068A8">
                              <w:rPr>
                                <w:rFonts w:cs="Times New Roman"/>
                                <w:sz w:val="22"/>
                                <w:szCs w:val="22"/>
                              </w:rPr>
                              <w:t>,</w:t>
                            </w:r>
                            <w:r w:rsidRPr="00F9771A" w:rsidR="00BC15D7">
                              <w:rPr>
                                <w:rFonts w:cs="Times New Roman"/>
                                <w:sz w:val="22"/>
                                <w:szCs w:val="22"/>
                              </w:rPr>
                              <w:t xml:space="preserve"> Yoska Amenu, Mengistu Demeke, Adamu </w:t>
                            </w:r>
                            <w:proofErr w:type="spellStart"/>
                            <w:r w:rsidRPr="00F9771A" w:rsidR="00BC15D7">
                              <w:rPr>
                                <w:rFonts w:cs="Times New Roman"/>
                                <w:sz w:val="22"/>
                                <w:szCs w:val="22"/>
                              </w:rPr>
                              <w:t>Addisse</w:t>
                            </w:r>
                            <w:proofErr w:type="spellEnd"/>
                            <w:r>
                              <w:rPr>
                                <w:rFonts w:cs="Times New Roman"/>
                                <w:sz w:val="22"/>
                                <w:szCs w:val="22"/>
                              </w:rPr>
                              <w:t>.</w:t>
                            </w:r>
                            <w:r w:rsidR="00C64045">
                              <w:rPr>
                                <w:rFonts w:cs="Times New Roman"/>
                                <w:sz w:val="22"/>
                                <w:szCs w:val="22"/>
                              </w:rPr>
                              <w:t xml:space="preserve"> Sibylle Herzig van Wees also resides in </w:t>
                            </w:r>
                            <w:proofErr w:type="gramStart"/>
                            <w:r w:rsidR="00C64045">
                              <w:rPr>
                                <w:rFonts w:cs="Times New Roman"/>
                                <w:sz w:val="22"/>
                                <w:szCs w:val="22"/>
                              </w:rPr>
                              <w:t>Addis Ababa, but</w:t>
                            </w:r>
                            <w:proofErr w:type="gramEnd"/>
                            <w:r w:rsidR="00C64045">
                              <w:rPr>
                                <w:rFonts w:cs="Times New Roman"/>
                                <w:sz w:val="22"/>
                                <w:szCs w:val="22"/>
                              </w:rPr>
                              <w:t xml:space="preserve"> is affiliated with Karo</w:t>
                            </w:r>
                            <w:r w:rsidR="00597AAE">
                              <w:rPr>
                                <w:rFonts w:cs="Times New Roman"/>
                                <w:sz w:val="22"/>
                                <w:szCs w:val="22"/>
                              </w:rPr>
                              <w:t xml:space="preserve">linska </w:t>
                            </w:r>
                            <w:proofErr w:type="spellStart"/>
                            <w:r w:rsidR="00597AAE">
                              <w:rPr>
                                <w:rFonts w:cs="Times New Roman"/>
                                <w:sz w:val="22"/>
                                <w:szCs w:val="22"/>
                              </w:rPr>
                              <w:t>Institutet</w:t>
                            </w:r>
                            <w:proofErr w:type="spellEnd"/>
                            <w:r w:rsidR="00597AAE">
                              <w:rPr>
                                <w:rFonts w:cs="Times New Roman"/>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style="position:absolute;margin-left:487.3pt;margin-top:55.75pt;width:538.5pt;height:7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9qfFgIAACYEAAAOAAAAZHJzL2Uyb0RvYy54bWysU9tu2zAMfR+wfxD0vthxkzQx4hRZugwD&#10;ugvQ7QNkWY6FyaImKbGzrx8lu2l2exmmB4EUqUPykFzf9a0iJ2GdBF3Q6SSlRGgOldSHgn75vH+1&#10;pMR5piumQIuCnoWjd5uXL9adyUUGDahKWIIg2uWdKWjjvcmTxPFGtMxNwAiNxhpsyzyq9pBUlnWI&#10;3qokS9NF0oGtjAUunMPX+8FINxG/rgX3H+vaCU9UQTE3H28b7zLcyWbN8oNlppF8TIP9QxYtkxqD&#10;XqDumWfkaOVvUK3kFhzUfsKhTaCuJRexBqxmmv5SzWPDjIi1IDnOXGhy/w+Wfzg9mk+W+P419NjA&#10;WIQzD8C/OqJh1zB9EFtroWsEqzDwNFCWdMbl49dAtctdACm791Bhk9nRQwTqa9sGVrBOgujYgPOF&#10;dNF7wvFxsbxZruZo4mhbZektyiEEy59+G+v8WwEtCUJBLTY1orPTg/OD65NLCOZAyWovlYqKPZQ7&#10;ZcmJ4QDs4xnRf3JTmnQYfZ7NBwL+CjFd3WwX8z9BtNLjJCvZFnSZhhOcWB5oe6OrKHsm1SBjdUqP&#10;PAbqBhJ9X/ZEVgXNwt9AawnVGYm1MAwuLhoKDdjvlHQ4tAV1347MCkrUO43NWU1nszDlUZnNbzNU&#10;7LWlvLYwzRGqoJ6SQdz5uBkhbQ1bbGItI7/PmYwp4zDGDo2LE6b9Wo9ez+u9+QEAAP//AwBQSwME&#10;FAAGAAgAAAAhACFnfFvdAAAACQEAAA8AAABkcnMvZG93bnJldi54bWxMj0FLw0AQhe+C/2EZwYvY&#10;TQJJJWZTpCB4ElsF8TbNjkkwOxuymzb9905Pepz3Hm++V20WN6gjTaH3bCBdJaCIG297bg18vD/f&#10;P4AKEdni4JkMnCnApr6+qrC0/sQ7Ou5jq6SEQ4kGuhjHUuvQdOQwrPxILN63nxxGOadW2wlPUu4G&#10;nSVJoR32LB86HGnbUfOzn52B+a54+3RWf2H2yi9+G/C8i4UxtzfL0yOoSEv8C8MFX9ChFqaDn9kG&#10;NRiQIVHUNM1BXexkvRbpYCDLixx0Xen/C+pfAAAA//8DAFBLAQItABQABgAIAAAAIQC2gziS/gAA&#10;AOEBAAATAAAAAAAAAAAAAAAAAAAAAABbQ29udGVudF9UeXBlc10ueG1sUEsBAi0AFAAGAAgAAAAh&#10;ADj9If/WAAAAlAEAAAsAAAAAAAAAAAAAAAAALwEAAF9yZWxzLy5yZWxzUEsBAi0AFAAGAAgAAAAh&#10;AKtn2p8WAgAAJgQAAA4AAAAAAAAAAAAAAAAALgIAAGRycy9lMm9Eb2MueG1sUEsBAi0AFAAGAAgA&#10;AAAhACFnfFvdAAAACQEAAA8AAAAAAAAAAAAAAAAAcAQAAGRycy9kb3ducmV2LnhtbFBLBQYAAAAA&#10;BAAEAPMAAAB6BQAAAAA=&#10;" w14:anchorId="30DBFF50">
                <v:textbox>
                  <w:txbxContent>
                    <w:p w:rsidR="000035D5" w:rsidP="000035D5" w:rsidRDefault="007D387C" w14:paraId="41AE696F" w14:textId="771BF097">
                      <w:r>
                        <w:rPr>
                          <w:rFonts w:cs="Times New Roman"/>
                          <w:sz w:val="22"/>
                          <w:szCs w:val="22"/>
                        </w:rPr>
                        <w:t xml:space="preserve">Yes, the study was conceptualized, conducted, and written </w:t>
                      </w:r>
                      <w:r w:rsidR="000525B9">
                        <w:rPr>
                          <w:rFonts w:cs="Times New Roman"/>
                          <w:sz w:val="22"/>
                          <w:szCs w:val="22"/>
                        </w:rPr>
                        <w:t xml:space="preserve">in a close collaboration </w:t>
                      </w:r>
                      <w:r w:rsidR="00597AAE">
                        <w:rPr>
                          <w:rFonts w:cs="Times New Roman"/>
                          <w:sz w:val="22"/>
                          <w:szCs w:val="22"/>
                        </w:rPr>
                        <w:t>with</w:t>
                      </w:r>
                      <w:r w:rsidR="000525B9">
                        <w:rPr>
                          <w:rFonts w:cs="Times New Roman"/>
                          <w:sz w:val="22"/>
                          <w:szCs w:val="22"/>
                        </w:rPr>
                        <w:t xml:space="preserve"> the Ethiopian Graduate School of Theology in Addis Ababa </w:t>
                      </w:r>
                      <w:r w:rsidR="00C64045">
                        <w:rPr>
                          <w:rFonts w:cs="Times New Roman"/>
                          <w:sz w:val="22"/>
                          <w:szCs w:val="22"/>
                        </w:rPr>
                        <w:t>with authors</w:t>
                      </w:r>
                      <w:r>
                        <w:rPr>
                          <w:rFonts w:cs="Times New Roman"/>
                          <w:sz w:val="22"/>
                          <w:szCs w:val="22"/>
                        </w:rPr>
                        <w:t xml:space="preserve"> </w:t>
                      </w:r>
                      <w:proofErr w:type="spellStart"/>
                      <w:r w:rsidRPr="00F9771A" w:rsidR="00BC15D7">
                        <w:rPr>
                          <w:rFonts w:cs="Times New Roman"/>
                          <w:sz w:val="22"/>
                          <w:szCs w:val="22"/>
                        </w:rPr>
                        <w:t>Wosene</w:t>
                      </w:r>
                      <w:proofErr w:type="spellEnd"/>
                      <w:r w:rsidRPr="00F9771A" w:rsidR="00BC15D7">
                        <w:rPr>
                          <w:rFonts w:cs="Times New Roman"/>
                          <w:sz w:val="22"/>
                          <w:szCs w:val="22"/>
                        </w:rPr>
                        <w:t xml:space="preserve"> Berhanu, </w:t>
                      </w:r>
                      <w:proofErr w:type="spellStart"/>
                      <w:r w:rsidRPr="00F9771A" w:rsidR="00BC15D7">
                        <w:rPr>
                          <w:rFonts w:cs="Times New Roman"/>
                          <w:sz w:val="22"/>
                          <w:szCs w:val="22"/>
                        </w:rPr>
                        <w:t>Addise</w:t>
                      </w:r>
                      <w:proofErr w:type="spellEnd"/>
                      <w:r w:rsidRPr="00F9771A" w:rsidR="00BC15D7">
                        <w:rPr>
                          <w:rFonts w:cs="Times New Roman"/>
                          <w:sz w:val="22"/>
                          <w:szCs w:val="22"/>
                        </w:rPr>
                        <w:t xml:space="preserve"> Amado </w:t>
                      </w:r>
                      <w:proofErr w:type="gramStart"/>
                      <w:r w:rsidRPr="00F9771A" w:rsidR="00BC15D7">
                        <w:rPr>
                          <w:rFonts w:cs="Times New Roman"/>
                          <w:sz w:val="22"/>
                          <w:szCs w:val="22"/>
                        </w:rPr>
                        <w:t>Dub</w:t>
                      </w:r>
                      <w:r w:rsidR="00BC15D7">
                        <w:rPr>
                          <w:rFonts w:cs="Times New Roman"/>
                          <w:sz w:val="22"/>
                          <w:szCs w:val="22"/>
                        </w:rPr>
                        <w:t>e</w:t>
                      </w:r>
                      <w:r w:rsidRPr="00F9771A" w:rsidR="00BC15D7">
                        <w:rPr>
                          <w:rFonts w:cs="Times New Roman"/>
                          <w:sz w:val="22"/>
                          <w:szCs w:val="22"/>
                        </w:rPr>
                        <w:t xml:space="preserve"> ,</w:t>
                      </w:r>
                      <w:proofErr w:type="spellStart"/>
                      <w:r w:rsidRPr="00F9771A" w:rsidR="00BC15D7">
                        <w:rPr>
                          <w:rFonts w:cs="Times New Roman"/>
                          <w:sz w:val="22"/>
                          <w:szCs w:val="22"/>
                        </w:rPr>
                        <w:t>Nesanet</w:t>
                      </w:r>
                      <w:proofErr w:type="spellEnd"/>
                      <w:proofErr w:type="gramEnd"/>
                      <w:r w:rsidRPr="00F9771A" w:rsidR="00BC15D7">
                        <w:rPr>
                          <w:rFonts w:cs="Times New Roman"/>
                          <w:sz w:val="22"/>
                          <w:szCs w:val="22"/>
                        </w:rPr>
                        <w:t xml:space="preserve"> </w:t>
                      </w:r>
                      <w:proofErr w:type="spellStart"/>
                      <w:r w:rsidRPr="00F9771A" w:rsidR="00BC15D7">
                        <w:rPr>
                          <w:rFonts w:cs="Times New Roman"/>
                          <w:sz w:val="22"/>
                          <w:szCs w:val="22"/>
                        </w:rPr>
                        <w:t>Megers</w:t>
                      </w:r>
                      <w:r w:rsidR="00A068A8">
                        <w:rPr>
                          <w:rFonts w:cs="Times New Roman"/>
                          <w:sz w:val="22"/>
                          <w:szCs w:val="22"/>
                        </w:rPr>
                        <w:t>a</w:t>
                      </w:r>
                      <w:proofErr w:type="spellEnd"/>
                      <w:r w:rsidR="00A068A8">
                        <w:rPr>
                          <w:rFonts w:cs="Times New Roman"/>
                          <w:sz w:val="22"/>
                          <w:szCs w:val="22"/>
                        </w:rPr>
                        <w:t>,</w:t>
                      </w:r>
                      <w:r w:rsidRPr="00F9771A" w:rsidR="00BC15D7">
                        <w:rPr>
                          <w:rFonts w:cs="Times New Roman"/>
                          <w:sz w:val="22"/>
                          <w:szCs w:val="22"/>
                        </w:rPr>
                        <w:t xml:space="preserve"> Yoska Amenu, Mengistu Demeke, Adamu </w:t>
                      </w:r>
                      <w:proofErr w:type="spellStart"/>
                      <w:r w:rsidRPr="00F9771A" w:rsidR="00BC15D7">
                        <w:rPr>
                          <w:rFonts w:cs="Times New Roman"/>
                          <w:sz w:val="22"/>
                          <w:szCs w:val="22"/>
                        </w:rPr>
                        <w:t>Addisse</w:t>
                      </w:r>
                      <w:proofErr w:type="spellEnd"/>
                      <w:r>
                        <w:rPr>
                          <w:rFonts w:cs="Times New Roman"/>
                          <w:sz w:val="22"/>
                          <w:szCs w:val="22"/>
                        </w:rPr>
                        <w:t>.</w:t>
                      </w:r>
                      <w:r w:rsidR="00C64045">
                        <w:rPr>
                          <w:rFonts w:cs="Times New Roman"/>
                          <w:sz w:val="22"/>
                          <w:szCs w:val="22"/>
                        </w:rPr>
                        <w:t xml:space="preserve"> Sibylle Herzig van Wees also resides in </w:t>
                      </w:r>
                      <w:proofErr w:type="gramStart"/>
                      <w:r w:rsidR="00C64045">
                        <w:rPr>
                          <w:rFonts w:cs="Times New Roman"/>
                          <w:sz w:val="22"/>
                          <w:szCs w:val="22"/>
                        </w:rPr>
                        <w:t>Addis Ababa, but</w:t>
                      </w:r>
                      <w:proofErr w:type="gramEnd"/>
                      <w:r w:rsidR="00C64045">
                        <w:rPr>
                          <w:rFonts w:cs="Times New Roman"/>
                          <w:sz w:val="22"/>
                          <w:szCs w:val="22"/>
                        </w:rPr>
                        <w:t xml:space="preserve"> is affiliated with Karo</w:t>
                      </w:r>
                      <w:r w:rsidR="00597AAE">
                        <w:rPr>
                          <w:rFonts w:cs="Times New Roman"/>
                          <w:sz w:val="22"/>
                          <w:szCs w:val="22"/>
                        </w:rPr>
                        <w:t xml:space="preserve">linska </w:t>
                      </w:r>
                      <w:proofErr w:type="spellStart"/>
                      <w:r w:rsidR="00597AAE">
                        <w:rPr>
                          <w:rFonts w:cs="Times New Roman"/>
                          <w:sz w:val="22"/>
                          <w:szCs w:val="22"/>
                        </w:rPr>
                        <w:t>Institutet</w:t>
                      </w:r>
                      <w:proofErr w:type="spellEnd"/>
                      <w:r w:rsidR="00597AAE">
                        <w:rPr>
                          <w:rFonts w:cs="Times New Roman"/>
                          <w:sz w:val="22"/>
                          <w:szCs w:val="22"/>
                        </w:rPr>
                        <w:t xml:space="preserve">. </w:t>
                      </w:r>
                    </w:p>
                  </w:txbxContent>
                </v:textbox>
                <w10:wrap type="square" anchorx="margin"/>
              </v:shape>
            </w:pict>
          </mc:Fallback>
        </mc:AlternateContent>
      </w:r>
      <w:r>
        <w:t xml:space="preserve">an explanation for this below. </w:t>
      </w:r>
    </w:p>
    <w:p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p>
    <w:p w:rsidR="000035D5" w:rsidP="000035D5" w:rsidRDefault="000035D5" w14:paraId="5CA8BFC7" w14:textId="201598DD">
      <w:pPr>
        <w:spacing w:before="240" w:after="240"/>
      </w:pPr>
    </w:p>
    <w:bookmarkEnd w:id="4"/>
    <w:p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p w:rsidR="000035D5" w:rsidP="000035D5" w:rsidRDefault="000035D5" w14:paraId="4FCD7FF8" w14:textId="2D600966">
      <w:pPr>
        <w:spacing w:before="240" w:after="240"/>
      </w:pPr>
      <w:bookmarkStart w:name="_Hlk73537624" w:id="5"/>
      <w:r>
        <w:rPr>
          <w:noProof/>
        </w:rPr>
        <mc:AlternateContent>
          <mc:Choice Requires="wps">
            <w:drawing>
              <wp:anchor distT="45720" distB="45720" distL="114300" distR="114300" simplePos="0" relativeHeight="251675648" behindDoc="0" locked="0" layoutInCell="1" allowOverlap="1" wp14:anchorId="369EFE5B" wp14:editId="5A9D261E">
                <wp:simplePos x="0" y="0"/>
                <wp:positionH relativeFrom="margin">
                  <wp:align>right</wp:align>
                </wp:positionH>
                <wp:positionV relativeFrom="paragraph">
                  <wp:posOffset>997585</wp:posOffset>
                </wp:positionV>
                <wp:extent cx="6838950" cy="10668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rsidRPr="00E4115E" w:rsidR="000035D5" w:rsidP="000035D5" w:rsidRDefault="00E4115E" w14:paraId="223CD14A" w14:textId="53ED749B">
                            <w:r w:rsidRPr="00E4115E">
                              <w:t>Yes, written consent was obtained f</w:t>
                            </w:r>
                            <w:r>
                              <w:t xml:space="preserve">rom the local faith leaders and the participants. </w:t>
                            </w:r>
                            <w:r w:rsidR="00F87F2E">
                              <w:t xml:space="preserve">The </w:t>
                            </w:r>
                            <w:proofErr w:type="gramStart"/>
                            <w:r w:rsidR="00F87F2E">
                              <w:t>highest ranking</w:t>
                            </w:r>
                            <w:proofErr w:type="gramEnd"/>
                            <w:r w:rsidR="00F87F2E">
                              <w:t xml:space="preserve"> officials according to the Church hierarchy were contacted for study approval and </w:t>
                            </w:r>
                            <w:r w:rsidR="00861279">
                              <w:t xml:space="preserve">most participated in the first 1 day workshop to obtain consent and buy in for the study prior to conducting the full training. </w:t>
                            </w:r>
                            <w:r w:rsidR="00D05553">
                              <w:t xml:space="preserve">Details for informed consent and supplementary documentation are provided in the main manuscript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style="position:absolute;margin-left:487.3pt;margin-top:78.55pt;width:538.5pt;height:8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Yh3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0vl8kca2JCx/em6s858EtCQYBbXY1QjPjnfOh3RY/nQl/OZAyWonlYqO&#10;3ZdbZcmRoQJ2ccUKXlxTmnQFXc7Gs4GBv0Jky8lmPvsTRCs9SlnJtqBYAq5BXIG3j7qKQvNMqsHG&#10;lJU+Exm4G1j0fdkTWRV0Et4GXkuoTsishUG5OGloNGB/U9Khagvqfh2YFZSozxq7s8ym0yDz6Exn&#10;78fo2OtIeR1hmiNUQT0lg7n1cTQCbxo22MVaRn6fMzmnjGqMtJ8nJ8j92o+3nud7/QgAAP//AwBQ&#10;SwMEFAAGAAgAAAAhALJEBJTdAAAACQEAAA8AAABkcnMvZG93bnJldi54bWxMj0FLw0AQhe+C/2EZ&#10;wYvYTSJNJGZTpCB4ElsF8TbNjkkwO1uymzb9905P9jjvPd58r1rNblAHGkPv2UC6SEARN9723Br4&#10;/Hi5fwQVIrLFwTMZOFGAVX19VWFp/ZE3dNjGVkkJhxINdDHuS61D05HDsPB7YvF+/Ogwyjm22o54&#10;lHI36CxJcu2wZ/nQ4Z7WHTW/28kZmO7y9y9n9Tdmb/zq1wFPm5gbc3szPz+BijTH/zCc8QUdamHa&#10;+YltUIMBGRJFXRYpqLOdFIVIOwMP2TIFXVf6ckH9BwAA//8DAFBLAQItABQABgAIAAAAIQC2gziS&#10;/gAAAOEBAAATAAAAAAAAAAAAAAAAAAAAAABbQ29udGVudF9UeXBlc10ueG1sUEsBAi0AFAAGAAgA&#10;AAAhADj9If/WAAAAlAEAAAsAAAAAAAAAAAAAAAAALwEAAF9yZWxzLy5yZWxzUEsBAi0AFAAGAAgA&#10;AAAhAE6liHcZAgAAJwQAAA4AAAAAAAAAAAAAAAAALgIAAGRycy9lMm9Eb2MueG1sUEsBAi0AFAAG&#10;AAgAAAAhALJEBJTdAAAACQEAAA8AAAAAAAAAAAAAAAAAcwQAAGRycy9kb3ducmV2LnhtbFBLBQYA&#10;AAAABAAEAPMAAAB9BQAAAAA=&#10;" w14:anchorId="369EFE5B">
                <v:textbox>
                  <w:txbxContent>
                    <w:p w:rsidRPr="00E4115E" w:rsidR="000035D5" w:rsidP="000035D5" w:rsidRDefault="00E4115E" w14:paraId="223CD14A" w14:textId="53ED749B">
                      <w:r w:rsidRPr="00E4115E">
                        <w:t>Yes, written consent was obtained f</w:t>
                      </w:r>
                      <w:r>
                        <w:t xml:space="preserve">rom the local faith leaders and the participants. </w:t>
                      </w:r>
                      <w:r w:rsidR="00F87F2E">
                        <w:t xml:space="preserve">The </w:t>
                      </w:r>
                      <w:proofErr w:type="gramStart"/>
                      <w:r w:rsidR="00F87F2E">
                        <w:t>highest ranking</w:t>
                      </w:r>
                      <w:proofErr w:type="gramEnd"/>
                      <w:r w:rsidR="00F87F2E">
                        <w:t xml:space="preserve"> officials according to the Church hierarchy were contacted for study approval and </w:t>
                      </w:r>
                      <w:r w:rsidR="00861279">
                        <w:t xml:space="preserve">most participated in the first 1 day workshop to obtain consent and buy in for the study prior to conducting the full training. </w:t>
                      </w:r>
                      <w:r w:rsidR="00D05553">
                        <w:t xml:space="preserve">Details for informed consent and supplementary documentation are provided in the main manuscript in the Methods section. </w:t>
                      </w:r>
                    </w:p>
                  </w:txbxContent>
                </v:textbox>
                <w10:wrap type="topAndBottom" anchorx="margin"/>
              </v:shape>
            </w:pict>
          </mc:Fallback>
        </mc:AlternateContent>
      </w:r>
      <w:r w:rsidR="000035D5">
        <w:rPr/>
        <w:t>Did you obtain written informed consent from a representative of the local community or region before the research took place?</w:t>
      </w:r>
      <w:r w:rsidRPr="003B7423" w:rsidR="000035D5">
        <w:rPr/>
        <w:t xml:space="preserve"> </w:t>
      </w:r>
      <w:r w:rsidR="000035D5">
        <w:rPr/>
        <w:t xml:space="preserve">How did you establish who speaks for the community? </w:t>
      </w:r>
      <w:bookmarkStart w:name="_Hlk78275784" w:id="6"/>
      <w:r w:rsidR="000035D5">
        <w:rPr/>
        <w:t xml:space="preserve">Details of written informed consent obtained from study participants should be reported separately in the Methods section of your manuscript. </w:t>
      </w:r>
    </w:p>
    <w:bookmarkEnd w:id="6"/>
    <w:p w:rsidR="000035D5" w:rsidP="08F2F192" w:rsidRDefault="00D05553" w14:paraId="57B978AE" w14:textId="63E285F4">
      <w:pPr>
        <w:spacing w:before="0" w:beforeAutospacing="off" w:after="200" w:afterAutospacing="off" w:line="276" w:lineRule="auto"/>
      </w:pPr>
      <w:r w:rsidRPr="08F2F192" w:rsidR="2F15BD93">
        <w:rPr>
          <w:rFonts w:ascii="Calibri" w:hAnsi="Calibri" w:eastAsia="Calibri" w:cs="Calibri"/>
          <w:noProof w:val="0"/>
          <w:sz w:val="22"/>
          <w:szCs w:val="22"/>
          <w:lang w:val="en-US"/>
        </w:rPr>
        <w:t>Prior to the research, representatives from various faith groups took part in sensitization workshop in Woliso. Discussion had made on the topic of GBV and IPV, and the role of faith leaders in addressing it.  As a result, they expressed willingness to engage further by committing to send representatives from their institutions; thereby they gave us consent for their participation</w:t>
      </w:r>
    </w:p>
    <w:p w:rsidR="000035D5" w:rsidP="08F2F192" w:rsidRDefault="00D05553" w14:paraId="11399E90" w14:textId="1599F360">
      <w:pPr>
        <w:spacing w:before="0" w:beforeAutospacing="off" w:after="200" w:afterAutospacing="off" w:line="276" w:lineRule="auto"/>
      </w:pPr>
      <w:r w:rsidRPr="08F2F192" w:rsidR="2F15BD93">
        <w:rPr>
          <w:rFonts w:ascii="Calibri" w:hAnsi="Calibri" w:eastAsia="Calibri" w:cs="Calibri"/>
          <w:noProof w:val="0"/>
          <w:sz w:val="22"/>
          <w:szCs w:val="22"/>
          <w:lang w:val="en-US"/>
        </w:rPr>
        <w:t>Moreover, participants were informed that their insights would contribute to the research. Note takers were present to document discussions, and they were introduced to all participants, ensuring transparency and accountability in the process.</w:t>
      </w:r>
      <w:r w:rsidR="2F15BD93">
        <w:rPr/>
        <w:t xml:space="preserve"> </w:t>
      </w:r>
    </w:p>
    <w:p w:rsidR="000035D5" w:rsidP="000035D5" w:rsidRDefault="00D05553" w14:paraId="6636C90B" w14:textId="7526A231">
      <w:pPr>
        <w:spacing w:before="240" w:after="240"/>
      </w:pPr>
      <w:r w:rsidR="000035D5">
        <w:rPr/>
        <w:t xml:space="preserve">How did members of the local community provide input on the aims of the research investigation, its </w:t>
      </w:r>
      <w:r w:rsidR="000035D5">
        <w:rPr/>
        <w:t>methodology</w:t>
      </w:r>
      <w:r w:rsidR="000035D5">
        <w:rPr/>
        <w:t xml:space="preserve">, and its </w:t>
      </w:r>
      <w:r w:rsidR="000035D5">
        <w:rPr/>
        <w:t>anticipated</w:t>
      </w:r>
      <w:r w:rsidR="000035D5">
        <w:rPr/>
        <w:t xml:space="preserve"> </w:t>
      </w:r>
      <w:r w:rsidR="000035D5">
        <w:rPr/>
        <w:t>outcome(</w:t>
      </w:r>
      <w:r w:rsidR="000035D5">
        <w:rPr/>
        <w:t xml:space="preserve"> outcome(</w:t>
      </w:r>
    </w:p>
    <w:p w:rsidR="000035D5" w:rsidP="000035D5" w:rsidRDefault="00D05553" w14:paraId="6B9BADC3" w14:textId="5855474C">
      <w:pPr>
        <w:spacing w:before="240" w:after="240"/>
      </w:pPr>
      <w:commentRangeStart w:id="7"/>
      <w:commentRangeStart w:id="1111163439"/>
      <w:commentRangeStart w:id="722641347"/>
      <w:r w:rsidR="000035D5">
        <w:rPr/>
        <w:t>s</w:t>
      </w:r>
      <w:commentRangeEnd w:id="7"/>
      <w:r>
        <w:rPr>
          <w:rStyle w:val="CommentReference"/>
        </w:rPr>
        <w:commentReference w:id="7"/>
      </w:r>
      <w:commentRangeEnd w:id="1111163439"/>
      <w:r>
        <w:rPr>
          <w:rStyle w:val="CommentReference"/>
        </w:rPr>
        <w:commentReference w:id="1111163439"/>
      </w:r>
      <w:commentRangeEnd w:id="722641347"/>
      <w:r>
        <w:rPr>
          <w:rStyle w:val="CommentReference"/>
        </w:rPr>
        <w:commentReference w:id="722641347"/>
      </w:r>
      <w:r w:rsidR="000035D5">
        <w:rPr/>
        <w:t xml:space="preserve">)? </w:t>
      </w:r>
    </w:p>
    <w:p w:rsidR="000035D5" w:rsidP="000035D5" w:rsidRDefault="000035D5" w14:paraId="4E65FA24" w14:textId="5AB81A8F">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85596A" w:rsidR="000035D5" w:rsidP="000035D5" w:rsidRDefault="0085596A" w14:paraId="53B10E27" w14:textId="2FC6139D">
                            <w:proofErr w:type="gramStart"/>
                            <w:r w:rsidRPr="0085596A">
                              <w:t>All of</w:t>
                            </w:r>
                            <w:proofErr w:type="gramEnd"/>
                            <w:r w:rsidRPr="0085596A">
                              <w:t xml:space="preserve"> the informed consent d</w:t>
                            </w:r>
                            <w:r>
                              <w:t xml:space="preserve">ocuments were available in both Amharic and English for ease of understanding by the local stakeholders. </w:t>
                            </w:r>
                            <w:r w:rsidR="00FC4736">
                              <w:t xml:space="preserve">Additionally, members of the team were available to provide any additional information or clarif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Pr="0085596A" w:rsidR="000035D5" w:rsidP="000035D5" w:rsidRDefault="0085596A" w14:paraId="53B10E27" w14:textId="2FC6139D">
                      <w:proofErr w:type="gramStart"/>
                      <w:r w:rsidRPr="0085596A">
                        <w:t>All of</w:t>
                      </w:r>
                      <w:proofErr w:type="gramEnd"/>
                      <w:r w:rsidRPr="0085596A">
                        <w:t xml:space="preserve"> the informed consent d</w:t>
                      </w:r>
                      <w:r>
                        <w:t xml:space="preserve">ocuments were available in both Amharic and English for ease of understanding by the local stakeholders. </w:t>
                      </w:r>
                      <w:r w:rsidR="00FC4736">
                        <w:t xml:space="preserve">Additionally, members of the team were available to provide any additional information or clarificat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rsidR="000035D5" w:rsidP="000035D5" w:rsidRDefault="000035D5" w14:paraId="393A0AEC" w14:textId="5DD818BC">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21F7D" w:rsidR="000035D5" w:rsidP="000035D5" w:rsidRDefault="00D21F7D" w14:paraId="63B5C0C8" w14:textId="586B081B">
                            <w:r w:rsidRPr="00D21F7D">
                              <w:t>A results presentation was held i</w:t>
                            </w:r>
                            <w:r>
                              <w:t xml:space="preserve">n December that all community stakeholders were invited to attend. </w:t>
                            </w:r>
                            <w:r w:rsidR="00D32AE9">
                              <w:t xml:space="preserve">We will also provide them with copies of the publications upon publication of the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Pr="00D21F7D" w:rsidR="000035D5" w:rsidP="000035D5" w:rsidRDefault="00D21F7D" w14:paraId="63B5C0C8" w14:textId="586B081B">
                      <w:r w:rsidRPr="00D21F7D">
                        <w:t>A results presentation was held i</w:t>
                      </w:r>
                      <w:r>
                        <w:t xml:space="preserve">n December that all community stakeholders were invited to attend. </w:t>
                      </w:r>
                      <w:r w:rsidR="00D32AE9">
                        <w:t xml:space="preserve">We will also provide them with copies of the publications upon publication of the resul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35D5" w:rsidP="000035D5" w:rsidRDefault="000035D5" w14:paraId="02C1E365" w14:textId="44D612D2">
      <w:pPr>
        <w:spacing w:before="240" w:after="240"/>
        <w:rPr>
          <w:b/>
        </w:rPr>
      </w:pPr>
    </w:p>
    <w:p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rsidR="000035D5" w:rsidP="000035D5" w:rsidRDefault="000035D5" w14:paraId="3F5F17F9" w14:textId="648534FF">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1B6B01" w:rsidR="000035D5" w:rsidP="000035D5" w:rsidRDefault="00F409D0" w14:paraId="02348124" w14:textId="56C99A1F">
                            <w:r w:rsidRPr="001B6B01">
                              <w:t>N/A</w:t>
                            </w:r>
                            <w:r w:rsidRPr="001B6B01" w:rsidR="009540A1">
                              <w:t xml:space="preserve"> – no non-human </w:t>
                            </w:r>
                            <w:r w:rsidRPr="001B6B01" w:rsidR="001B6B01">
                              <w:t>subjec</w:t>
                            </w:r>
                            <w:r w:rsidR="001B6B01">
                              <w:t xml:space="preserve">ts or specimens </w:t>
                            </w:r>
                            <w:proofErr w:type="gramStart"/>
                            <w:r w:rsidR="001B6B01">
                              <w:t>where</w:t>
                            </w:r>
                            <w:proofErr w:type="gramEnd"/>
                            <w:r w:rsidR="001B6B01">
                              <w:t xml:space="preserve"> collected in the course of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Pr="001B6B01" w:rsidR="000035D5" w:rsidP="000035D5" w:rsidRDefault="00F409D0" w14:paraId="02348124" w14:textId="56C99A1F">
                      <w:r w:rsidRPr="001B6B01">
                        <w:t>N/A</w:t>
                      </w:r>
                      <w:r w:rsidRPr="001B6B01" w:rsidR="009540A1">
                        <w:t xml:space="preserve"> – no non-human </w:t>
                      </w:r>
                      <w:r w:rsidRPr="001B6B01" w:rsidR="001B6B01">
                        <w:t>subjec</w:t>
                      </w:r>
                      <w:r w:rsidR="001B6B01">
                        <w:t xml:space="preserve">ts or specimens </w:t>
                      </w:r>
                      <w:proofErr w:type="gramStart"/>
                      <w:r w:rsidR="001B6B01">
                        <w:t>where</w:t>
                      </w:r>
                      <w:proofErr w:type="gramEnd"/>
                      <w:r w:rsidR="001B6B01">
                        <w:t xml:space="preserve"> collected in the course of this study.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P="000035D5" w:rsidRDefault="000035D5" w14:paraId="3045D621" w14:textId="04E51C8E">
      <w:pPr>
        <w:spacing w:after="240"/>
      </w:pPr>
    </w:p>
    <w:p w:rsidR="000035D5" w:rsidP="000035D5" w:rsidRDefault="000035D5" w14:paraId="3E277509" w14:textId="13027BDF">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F409D0" w:rsidR="000035D5" w:rsidP="000035D5" w:rsidRDefault="00F409D0" w14:paraId="7E9D1D64" w14:textId="524DDA8B">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Pr="00F409D0" w:rsidR="000035D5" w:rsidP="000035D5" w:rsidRDefault="00F409D0" w14:paraId="7E9D1D64" w14:textId="524DDA8B">
                      <w:pPr>
                        <w:rPr>
                          <w:lang w:val="sv-SE"/>
                        </w:rPr>
                      </w:pPr>
                      <w:r>
                        <w:rPr>
                          <w:lang w:val="sv-S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P="000035D5" w:rsidRDefault="000035D5" w14:paraId="2AEDC4A1" w14:textId="0A8B09C5">
      <w:pPr>
        <w:spacing w:after="240"/>
      </w:pPr>
    </w:p>
    <w:p w:rsidR="000035D5" w:rsidP="000035D5" w:rsidRDefault="000035D5" w14:paraId="0AC1C259" w14:textId="151B4C4B">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F409D0" w:rsidR="000035D5" w:rsidP="000035D5" w:rsidRDefault="00F409D0" w14:paraId="34BB3CFA" w14:textId="68C1DE19">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Pr="00F409D0" w:rsidR="000035D5" w:rsidP="000035D5" w:rsidRDefault="00F409D0" w14:paraId="34BB3CFA" w14:textId="68C1DE19">
                      <w:pPr>
                        <w:rPr>
                          <w:lang w:val="sv-SE"/>
                        </w:rPr>
                      </w:pPr>
                      <w:r>
                        <w:rPr>
                          <w:lang w:val="sv-S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35D5" w:rsidP="000035D5" w:rsidRDefault="000035D5" w14:paraId="2F1E33F0" w14:textId="4FA8ADAB">
      <w:pPr>
        <w:spacing w:after="240"/>
      </w:pPr>
    </w:p>
    <w:p w:rsidR="000035D5" w:rsidP="000035D5" w:rsidRDefault="000035D5" w14:paraId="46498F46" w14:textId="0259551F">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9540A1" w:rsidR="000035D5" w:rsidP="000035D5" w:rsidRDefault="009540A1" w14:paraId="75D923C4" w14:textId="746E5C51">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Pr="009540A1" w:rsidR="000035D5" w:rsidP="000035D5" w:rsidRDefault="009540A1" w14:paraId="75D923C4" w14:textId="746E5C51">
                      <w:pPr>
                        <w:rPr>
                          <w:lang w:val="sv-SE"/>
                        </w:rPr>
                      </w:pPr>
                      <w:r>
                        <w:rPr>
                          <w:lang w:val="sv-S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35D5" w:rsidP="000035D5" w:rsidRDefault="000035D5" w14:paraId="5BC0285B" w14:textId="276FAD55">
      <w:pPr>
        <w:spacing w:after="240"/>
      </w:pPr>
    </w:p>
    <w:p w:rsidR="000035D5" w:rsidP="000035D5" w:rsidRDefault="000035D5" w14:paraId="0F0A3A16" w14:textId="78CA8D8B">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9540A1" w:rsidR="000035D5" w:rsidP="000035D5" w:rsidRDefault="009540A1" w14:paraId="6CB35C38" w14:textId="16025A11">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Pr="009540A1" w:rsidR="000035D5" w:rsidP="000035D5" w:rsidRDefault="009540A1" w14:paraId="6CB35C38" w14:textId="16025A11">
                      <w:pPr>
                        <w:rPr>
                          <w:lang w:val="sv-SE"/>
                        </w:rPr>
                      </w:pPr>
                      <w:r>
                        <w:rPr>
                          <w:lang w:val="sv-SE"/>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rsidR="000035D5" w:rsidP="000035D5" w:rsidRDefault="000035D5" w14:paraId="63090937" w14:textId="5DC20F1C">
      <w:pPr>
        <w:spacing w:after="240"/>
      </w:pPr>
    </w:p>
    <w:p w:rsidRPr="00F57A3B" w:rsidR="00D32AE9" w:rsidRDefault="00D32AE9" w14:paraId="08132935" w14:textId="77777777">
      <w:pPr>
        <w:rPr>
          <w:rFonts w:ascii="Arial" w:hAnsi="Arial" w:cs="Arial"/>
        </w:rPr>
      </w:pPr>
    </w:p>
    <w:sectPr w:rsidRPr="00F57A3B" w:rsidR="00D61832" w:rsidSect="00F57A3B">
      <w:headerReference w:type="default" r:id="rId11"/>
      <w:pgSz w:w="12240" w:h="15840" w:orient="portrait"/>
      <w:pgMar w:top="1109" w:right="720" w:bottom="720" w:left="720" w:header="36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nitials="EG" w:author="Elisa Gobbo" w:date="2024-04-15T10:13:00Z" w:id="7">
    <w:p w:rsidR="00E918C6" w:rsidP="00E918C6" w:rsidRDefault="00E918C6" w14:paraId="0E3AF18A" w14:textId="2A67BD3B">
      <w:pPr>
        <w:pStyle w:val="CommentText"/>
      </w:pPr>
      <w:r>
        <w:rPr>
          <w:rStyle w:val="CommentReference"/>
        </w:rPr>
        <w:annotationRef/>
      </w:r>
      <w:r>
        <w:t xml:space="preserve">Wosene or </w:t>
      </w:r>
      <w:r>
        <w:fldChar w:fldCharType="begin"/>
      </w:r>
      <w:r>
        <w:instrText>HYPERLINK "mailto:sibylle.hvw@ki.se"</w:instrText>
      </w:r>
      <w:bookmarkStart w:name="_@_BFBDB3654C394C0C9001BE2F4E430A80Z" w:id="8"/>
      <w:r>
        <w:fldChar w:fldCharType="separate"/>
      </w:r>
      <w:bookmarkEnd w:id="8"/>
      <w:r w:rsidRPr="00E918C6">
        <w:rPr>
          <w:rStyle w:val="Mention"/>
          <w:noProof/>
        </w:rPr>
        <w:t>@Sibylle Herzig Van Wees</w:t>
      </w:r>
      <w:r>
        <w:fldChar w:fldCharType="end"/>
      </w:r>
      <w:r>
        <w:t xml:space="preserve"> - maybe you can speak better to this</w:t>
      </w:r>
    </w:p>
  </w:comment>
  <w:comment w:initials="SW" w:author="Sibylle Herzig Van Wees" w:date="2024-04-15T11:22:41" w:id="1111163439">
    <w:p w:rsidR="5FDFB195" w:rsidRDefault="5FDFB195" w14:paraId="5E003B35" w14:textId="77FB505F">
      <w:pPr>
        <w:pStyle w:val="CommentText"/>
      </w:pPr>
      <w:r w:rsidR="5FDFB195">
        <w:rPr/>
        <w:t xml:space="preserve">I think this was verbal but maybe also writte, </w:t>
      </w:r>
      <w:r>
        <w:fldChar w:fldCharType="begin"/>
      </w:r>
      <w:r>
        <w:instrText xml:space="preserve"> HYPERLINK "mailto:wosene.berhanu.haile@ki.se"</w:instrText>
      </w:r>
      <w:bookmarkStart w:name="_@_438BDD9DCA3E45558D5EE3FA843529B8Z" w:id="60189350"/>
      <w:r>
        <w:fldChar w:fldCharType="separate"/>
      </w:r>
      <w:bookmarkEnd w:id="60189350"/>
      <w:r w:rsidRPr="5FDFB195" w:rsidR="5FDFB195">
        <w:rPr>
          <w:rStyle w:val="Mention"/>
          <w:noProof/>
        </w:rPr>
        <w:t>@Wosene Berhanu Haile</w:t>
      </w:r>
      <w:r>
        <w:fldChar w:fldCharType="end"/>
      </w:r>
      <w:r w:rsidR="5FDFB195">
        <w:rPr/>
        <w:t xml:space="preserve"> ? This is when the community was first contacted before the research took place.</w:t>
      </w:r>
      <w:r>
        <w:rPr>
          <w:rStyle w:val="CommentReference"/>
        </w:rPr>
        <w:annotationRef/>
      </w:r>
    </w:p>
  </w:comment>
  <w:comment w:initials="WH" w:author="Wosene Berhanu Haile" w:date="2024-04-16T16:14:10" w:id="722641347">
    <w:p w:rsidR="08F2F192" w:rsidRDefault="08F2F192" w14:paraId="608E8CE1" w14:textId="665BC325">
      <w:pPr>
        <w:pStyle w:val="CommentText"/>
      </w:pPr>
      <w:r w:rsidR="08F2F192">
        <w:rPr/>
        <w:t>Prior to the research, representatives from various faith groups took part in sensitization workshop in Woliso. Discussion had made on the topic of GBV and IPV, and the role of faith leaders in addressing it. As a result, they expressed willingness to engage further by committing to send representatives from their institutions; thereby they gave us consent for their participation</w:t>
      </w:r>
      <w:r>
        <w:rPr>
          <w:rStyle w:val="CommentReference"/>
        </w:rPr>
        <w:annotationRef/>
      </w:r>
    </w:p>
    <w:p w:rsidR="08F2F192" w:rsidRDefault="08F2F192" w14:paraId="1456A2A0" w14:textId="6164D527">
      <w:pPr>
        <w:pStyle w:val="CommentText"/>
      </w:pPr>
      <w:r w:rsidR="08F2F192">
        <w:rPr/>
        <w:t xml:space="preserve">Moreover, participants were informed that their insights would contribute to the research. Note takers were present to document discussions, and they were introduced to all participants. </w:t>
      </w:r>
    </w:p>
  </w:comment>
</w:comments>
</file>

<file path=word/commentsExtended.xml><?xml version="1.0" encoding="utf-8"?>
<w15:commentsEx xmlns:mc="http://schemas.openxmlformats.org/markup-compatibility/2006" xmlns:w15="http://schemas.microsoft.com/office/word/2012/wordml" mc:Ignorable="w15">
  <w15:commentEx w15:done="0" w15:paraId="0E3AF18A"/>
  <w15:commentEx w15:done="0" w15:paraId="5E003B35" w15:paraIdParent="0E3AF18A"/>
  <w15:commentEx w15:done="0" w15:paraId="1456A2A0" w15:paraIdParent="0E3AF18A"/>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FDFF0EE" w16cex:dateUtc="2024-04-15T08:13:00Z"/>
  <w16cex:commentExtensible w16cex:durableId="06650AC2" w16cex:dateUtc="2024-04-15T08:22:41.989Z"/>
  <w16cex:commentExtensible w16cex:durableId="3B40A817" w16cex:dateUtc="2024-04-16T13:14:10.227Z"/>
</w16cex:commentsExtensible>
</file>

<file path=word/commentsIds.xml><?xml version="1.0" encoding="utf-8"?>
<w16cid:commentsIds xmlns:mc="http://schemas.openxmlformats.org/markup-compatibility/2006" xmlns:w16cid="http://schemas.microsoft.com/office/word/2016/wordml/cid" mc:Ignorable="w16cid">
  <w16cid:commentId w16cid:paraId="0E3AF18A" w16cid:durableId="5FDFF0EE"/>
  <w16cid:commentId w16cid:paraId="5E003B35" w16cid:durableId="06650AC2"/>
  <w16cid:commentId w16cid:paraId="1456A2A0" w16cid:durableId="3B40A81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FA2582" w:rsidP="00F57A3B" w:rsidRDefault="00FA2582" w14:paraId="6C413F21" w14:textId="77777777">
      <w:r>
        <w:separator/>
      </w:r>
    </w:p>
  </w:endnote>
  <w:endnote w:type="continuationSeparator" w:id="0">
    <w:p w:rsidR="00FA2582" w:rsidP="00F57A3B" w:rsidRDefault="00FA2582" w14:paraId="425A378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FA2582" w:rsidP="00F57A3B" w:rsidRDefault="00FA2582" w14:paraId="2AE795E6" w14:textId="77777777">
      <w:r>
        <w:separator/>
      </w:r>
    </w:p>
  </w:footnote>
  <w:footnote w:type="continuationSeparator" w:id="0">
    <w:p w:rsidR="00FA2582" w:rsidP="00F57A3B" w:rsidRDefault="00FA2582" w14:paraId="535B730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00F57A3B" w:rsidP="00F57A3B" w:rsidRDefault="00F57A3B" w14:paraId="5DE71363" w14:textId="5C8ECC24">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57A3B" w:rsidP="00F57A3B" w:rsidRDefault="00F57A3B" w14:paraId="4243DE37" w14:textId="1EEBF125">
    <w:pPr>
      <w:pStyle w:val="Header"/>
      <w:jc w:val="center"/>
    </w:pPr>
  </w:p>
</w:hdr>
</file>

<file path=word/people.xml><?xml version="1.0" encoding="utf-8"?>
<w15:people xmlns:mc="http://schemas.openxmlformats.org/markup-compatibility/2006" xmlns:w15="http://schemas.microsoft.com/office/word/2012/wordml" mc:Ignorable="w15">
  <w15:person w15:author="Elisa Gobbo">
    <w15:presenceInfo w15:providerId="AD" w15:userId="S::elisa.gobbo@ki.se::262e1c42-fc23-494a-9f94-11fb9b3556ea"/>
  </w15:person>
  <w15:person w15:author="Sibylle Herzig Van Wees">
    <w15:presenceInfo w15:providerId="AD" w15:userId="S::sibylle.hvw@ki.se::4fa8619d-3656-4a55-9de4-8ad289445507"/>
  </w15:person>
  <w15:person w15:author="Wosene Berhanu Haile">
    <w15:presenceInfo w15:providerId="AD" w15:userId="S::wosene.berhanu.haile@ki.se::925bcd71-6748-44b2-9d1b-a250afbe8a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25B9"/>
    <w:rsid w:val="000F365D"/>
    <w:rsid w:val="00116E71"/>
    <w:rsid w:val="001B6B01"/>
    <w:rsid w:val="00335779"/>
    <w:rsid w:val="004A7A57"/>
    <w:rsid w:val="004C71C4"/>
    <w:rsid w:val="00515BC0"/>
    <w:rsid w:val="00541C18"/>
    <w:rsid w:val="00580384"/>
    <w:rsid w:val="00597AAE"/>
    <w:rsid w:val="0069423E"/>
    <w:rsid w:val="006F5F45"/>
    <w:rsid w:val="007D387C"/>
    <w:rsid w:val="00831ADE"/>
    <w:rsid w:val="00841F25"/>
    <w:rsid w:val="0085596A"/>
    <w:rsid w:val="00861279"/>
    <w:rsid w:val="009364D9"/>
    <w:rsid w:val="009540A1"/>
    <w:rsid w:val="00A068A8"/>
    <w:rsid w:val="00A43F5B"/>
    <w:rsid w:val="00A961CD"/>
    <w:rsid w:val="00AD410C"/>
    <w:rsid w:val="00AE47E7"/>
    <w:rsid w:val="00BC15D7"/>
    <w:rsid w:val="00BD19EC"/>
    <w:rsid w:val="00C64045"/>
    <w:rsid w:val="00D05553"/>
    <w:rsid w:val="00D21F7D"/>
    <w:rsid w:val="00D32AE9"/>
    <w:rsid w:val="00E004E6"/>
    <w:rsid w:val="00E102E1"/>
    <w:rsid w:val="00E4115E"/>
    <w:rsid w:val="00E918C6"/>
    <w:rsid w:val="00E976A3"/>
    <w:rsid w:val="00F409D0"/>
    <w:rsid w:val="00F57A3B"/>
    <w:rsid w:val="00F64ACF"/>
    <w:rsid w:val="00F87F2E"/>
    <w:rsid w:val="00FA2582"/>
    <w:rsid w:val="00FC4736"/>
    <w:rsid w:val="00FF1951"/>
    <w:rsid w:val="08F2F192"/>
    <w:rsid w:val="2F15BD93"/>
    <w:rsid w:val="3401D443"/>
    <w:rsid w:val="3DC7C869"/>
    <w:rsid w:val="5FDFB19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035D5"/>
    <w:rPr>
      <w:rFonts w:asciiTheme="majorHAnsi" w:hAnsiTheme="majorHAnsi" w:eastAsiaTheme="majorEastAsia"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E918C6"/>
    <w:rPr>
      <w:sz w:val="16"/>
      <w:szCs w:val="16"/>
    </w:rPr>
  </w:style>
  <w:style w:type="paragraph" w:styleId="CommentText">
    <w:name w:val="annotation text"/>
    <w:basedOn w:val="Normal"/>
    <w:link w:val="CommentTextChar"/>
    <w:uiPriority w:val="99"/>
    <w:unhideWhenUsed/>
    <w:rsid w:val="00E918C6"/>
    <w:rPr>
      <w:sz w:val="20"/>
      <w:szCs w:val="20"/>
    </w:rPr>
  </w:style>
  <w:style w:type="character" w:styleId="CommentTextChar" w:customStyle="1">
    <w:name w:val="Comment Text Char"/>
    <w:basedOn w:val="DefaultParagraphFont"/>
    <w:link w:val="CommentText"/>
    <w:uiPriority w:val="99"/>
    <w:rsid w:val="00E918C6"/>
    <w:rPr>
      <w:sz w:val="20"/>
      <w:szCs w:val="20"/>
    </w:rPr>
  </w:style>
  <w:style w:type="paragraph" w:styleId="CommentSubject">
    <w:name w:val="annotation subject"/>
    <w:basedOn w:val="CommentText"/>
    <w:next w:val="CommentText"/>
    <w:link w:val="CommentSubjectChar"/>
    <w:uiPriority w:val="99"/>
    <w:semiHidden/>
    <w:unhideWhenUsed/>
    <w:rsid w:val="00E918C6"/>
    <w:rPr>
      <w:b/>
      <w:bCs/>
    </w:rPr>
  </w:style>
  <w:style w:type="character" w:styleId="CommentSubjectChar" w:customStyle="1">
    <w:name w:val="Comment Subject Char"/>
    <w:basedOn w:val="CommentTextChar"/>
    <w:link w:val="CommentSubject"/>
    <w:uiPriority w:val="99"/>
    <w:semiHidden/>
    <w:rsid w:val="00E918C6"/>
    <w:rPr>
      <w:b/>
      <w:bCs/>
      <w:sz w:val="20"/>
      <w:szCs w:val="20"/>
    </w:rPr>
  </w:style>
  <w:style w:type="character" w:styleId="Mention">
    <w:name w:val="Mention"/>
    <w:basedOn w:val="DefaultParagraphFont"/>
    <w:uiPriority w:val="99"/>
    <w:unhideWhenUsed/>
    <w:rsid w:val="00E918C6"/>
    <w:rPr>
      <w:color w:val="2B579A"/>
      <w:shd w:val="clear" w:color="auto" w:fill="E1DFDD"/>
    </w:rPr>
  </w:style>
</w:styles>
</file>

<file path=word/tasks.xml><?xml version="1.0" encoding="utf-8"?>
<t:Tasks xmlns:t="http://schemas.microsoft.com/office/tasks/2019/documenttasks" xmlns:oel="http://schemas.microsoft.com/office/2019/extlst">
  <t:Task id="{C0C44772-17C7-4668-8E4E-4E0C90DAB7BE}">
    <t:Anchor>
      <t:Comment id="1608511726"/>
    </t:Anchor>
    <t:History>
      <t:Event id="{E3CA9811-EEAB-46ED-BA26-952A0A8EC35E}" time="2024-04-15T08:22:42.021Z">
        <t:Attribution userId="S::sibylle.hvw@ki.se::4fa8619d-3656-4a55-9de4-8ad289445507" userProvider="AD" userName="Sibylle Herzig Van Wees"/>
        <t:Anchor>
          <t:Comment id="107285186"/>
        </t:Anchor>
        <t:Create/>
      </t:Event>
      <t:Event id="{EA00D131-81CA-4042-9CAB-15853C56B9B7}" time="2024-04-15T08:22:42.021Z">
        <t:Attribution userId="S::sibylle.hvw@ki.se::4fa8619d-3656-4a55-9de4-8ad289445507" userProvider="AD" userName="Sibylle Herzig Van Wees"/>
        <t:Anchor>
          <t:Comment id="107285186"/>
        </t:Anchor>
        <t:Assign userId="S::wosene.berhanu.haile@ki.se::925bcd71-6748-44b2-9d1b-a250afbe8a48" userProvider="AD" userName="Wosene Berhanu Haile"/>
      </t:Event>
      <t:Event id="{2F7E2DDD-171D-47CF-9AB9-E0E04A87A069}" time="2024-04-15T08:22:42.021Z">
        <t:Attribution userId="S::sibylle.hvw@ki.se::4fa8619d-3656-4a55-9de4-8ad289445507" userProvider="AD" userName="Sibylle Herzig Van Wees"/>
        <t:Anchor>
          <t:Comment id="107285186"/>
        </t:Anchor>
        <t:SetTitle title="I think this was verbal but maybe also writte, @Wosene Berhanu Haile ? This is when the community was first contacted before the research took place."/>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microsoft.com/office/2011/relationships/people" Target="people.xml" Id="rId13" /><Relationship Type="http://schemas.openxmlformats.org/officeDocument/2006/relationships/settings" Target="settings.xml" Id="rId3" /><Relationship Type="http://schemas.openxmlformats.org/officeDocument/2006/relationships/comments" Target="comments.xml" Id="rId7" /><Relationship Type="http://schemas.openxmlformats.org/officeDocument/2006/relationships/fontTable" Target="fontTable.xml" Id="rId12"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header" Target="header1.xml" Id="rId11" /><Relationship Type="http://schemas.openxmlformats.org/officeDocument/2006/relationships/footnotes" Target="footnotes.xml" Id="rId5" /><Relationship Type="http://schemas.microsoft.com/office/2018/08/relationships/commentsExtensible" Target="commentsExtensible.xml" Id="rId10" /><Relationship Type="http://schemas.openxmlformats.org/officeDocument/2006/relationships/webSettings" Target="webSettings.xml" Id="rId4" /><Relationship Type="http://schemas.microsoft.com/office/2016/09/relationships/commentsIds" Target="commentsIds.xml" Id="rId9" /><Relationship Type="http://schemas.openxmlformats.org/officeDocument/2006/relationships/theme" Target="theme/theme1.xml" Id="rId14" /><Relationship Type="http://schemas.microsoft.com/office/2019/05/relationships/documenttasks" Target="tasks.xml" Id="R305b220819014af6"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Wosene Berhanu Haile</lastModifiedBy>
  <revision>30</revision>
  <dcterms:created xsi:type="dcterms:W3CDTF">2023-07-07T07:51:00.0000000Z</dcterms:created>
  <dcterms:modified xsi:type="dcterms:W3CDTF">2024-04-16T13:14:53.3676326Z</dcterms:modified>
</coreProperties>
</file>